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C85CA" w14:textId="6570697B" w:rsidR="00D87A3B" w:rsidRPr="00632C30" w:rsidRDefault="002E3EF9" w:rsidP="00D87A3B">
      <w:pPr>
        <w:rPr>
          <w:rFonts w:cs="Times New Roman"/>
          <w:b/>
          <w:bCs/>
        </w:rPr>
      </w:pPr>
      <w:r w:rsidRPr="002E3EF9">
        <w:rPr>
          <w:rFonts w:cs="Times New Roman"/>
          <w:b/>
          <w:bCs/>
          <w:highlight w:val="yellow"/>
        </w:rPr>
        <w:t>Table S1. Exploratory correlations between tongue echo intensity, tongue thickness, clinical variables, and traditional Chinese medicine constitution scores</w:t>
      </w:r>
    </w:p>
    <w:tbl>
      <w:tblPr>
        <w:tblStyle w:val="ae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1488"/>
        <w:gridCol w:w="2410"/>
        <w:gridCol w:w="1275"/>
      </w:tblGrid>
      <w:tr w:rsidR="00D87A3B" w:rsidRPr="00733E19" w14:paraId="22AE5E5A" w14:textId="77777777" w:rsidTr="009456B3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F5571DF" w14:textId="77777777" w:rsidR="00D87A3B" w:rsidRPr="00733E19" w:rsidRDefault="00D87A3B" w:rsidP="009456B3">
            <w:pPr>
              <w:rPr>
                <w:b/>
                <w:bCs/>
              </w:rPr>
            </w:pPr>
            <w:bookmarkStart w:id="0" w:name="OLE_LINK9"/>
            <w:r w:rsidRPr="00733E19">
              <w:rPr>
                <w:rFonts w:cs="Aptos Display"/>
                <w:b/>
                <w:bCs/>
              </w:rPr>
              <w:t>Variables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2BFE4989" w14:textId="77777777" w:rsidR="00D87A3B" w:rsidRPr="00733E19" w:rsidRDefault="00D87A3B" w:rsidP="009456B3">
            <w:pPr>
              <w:jc w:val="center"/>
              <w:rPr>
                <w:rFonts w:cs="Aptos Display"/>
                <w:b/>
                <w:bCs/>
                <w:sz w:val="22"/>
                <w:szCs w:val="22"/>
              </w:rPr>
            </w:pPr>
            <w:r w:rsidRPr="00733E19">
              <w:rPr>
                <w:rFonts w:cs="Aptos Display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557D839" w14:textId="77777777" w:rsidR="00D87A3B" w:rsidRPr="00733E19" w:rsidRDefault="00D87A3B" w:rsidP="009456B3">
            <w:pPr>
              <w:jc w:val="center"/>
              <w:rPr>
                <w:b/>
                <w:bCs/>
              </w:rPr>
            </w:pPr>
            <w:r w:rsidRPr="00733E19">
              <w:rPr>
                <w:rFonts w:cs="Aptos Display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60ED92D" w14:textId="39C9EC27" w:rsidR="00D87A3B" w:rsidRPr="00733E19" w:rsidRDefault="002F4E9D" w:rsidP="009456B3">
            <w:pPr>
              <w:jc w:val="center"/>
              <w:rPr>
                <w:b/>
                <w:bCs/>
              </w:rPr>
            </w:pPr>
            <w:r>
              <w:rPr>
                <w:rFonts w:cs="Aptos Display" w:hint="eastAsia"/>
                <w:b/>
                <w:bCs/>
                <w:i/>
                <w:sz w:val="22"/>
                <w:szCs w:val="22"/>
              </w:rPr>
              <w:t>P</w:t>
            </w:r>
            <w:r w:rsidR="00D87A3B" w:rsidRPr="00733E19">
              <w:rPr>
                <w:rFonts w:cs="Aptos Display"/>
                <w:b/>
                <w:bCs/>
                <w:iCs/>
                <w:sz w:val="22"/>
                <w:szCs w:val="22"/>
              </w:rPr>
              <w:t>-value</w:t>
            </w:r>
          </w:p>
        </w:tc>
      </w:tr>
      <w:tr w:rsidR="00D87A3B" w:rsidRPr="00733E19" w14:paraId="78944AC8" w14:textId="77777777" w:rsidTr="009456B3">
        <w:tc>
          <w:tcPr>
            <w:tcW w:w="2765" w:type="dxa"/>
          </w:tcPr>
          <w:p w14:paraId="166675B8" w14:textId="77777777" w:rsidR="00D87A3B" w:rsidRPr="00733E19" w:rsidRDefault="00D87A3B" w:rsidP="009456B3">
            <w:pPr>
              <w:rPr>
                <w:rFonts w:cs="Aptos Display"/>
                <w:sz w:val="22"/>
                <w:szCs w:val="22"/>
              </w:rPr>
            </w:pPr>
            <w:r w:rsidRPr="00733E19">
              <w:rPr>
                <w:rFonts w:cs="Aptos Display"/>
                <w:sz w:val="22"/>
                <w:szCs w:val="22"/>
              </w:rPr>
              <w:t>Tongue thickness</w:t>
            </w:r>
          </w:p>
        </w:tc>
        <w:tc>
          <w:tcPr>
            <w:tcW w:w="1488" w:type="dxa"/>
          </w:tcPr>
          <w:p w14:paraId="73BED135" w14:textId="77777777" w:rsidR="00D87A3B" w:rsidRPr="00733E19" w:rsidRDefault="00D87A3B" w:rsidP="009456B3">
            <w:pPr>
              <w:jc w:val="center"/>
              <w:rPr>
                <w:rFonts w:cs="Aptos Display"/>
                <w:color w:val="000000"/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-0.578</w:t>
            </w:r>
          </w:p>
        </w:tc>
        <w:tc>
          <w:tcPr>
            <w:tcW w:w="2410" w:type="dxa"/>
            <w:vAlign w:val="bottom"/>
          </w:tcPr>
          <w:p w14:paraId="7A6CD563" w14:textId="77777777" w:rsidR="00D87A3B" w:rsidRPr="00733E19" w:rsidRDefault="00D87A3B" w:rsidP="009456B3">
            <w:pPr>
              <w:jc w:val="center"/>
              <w:rPr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-0.68</w:t>
            </w:r>
            <w:r>
              <w:rPr>
                <w:rFonts w:cs="Aptos Display" w:hint="eastAsia"/>
                <w:color w:val="000000"/>
                <w:sz w:val="22"/>
                <w:szCs w:val="22"/>
              </w:rPr>
              <w:t>4</w:t>
            </w:r>
            <w:r w:rsidRPr="00733E19">
              <w:rPr>
                <w:rFonts w:cs="Aptos Display"/>
                <w:color w:val="000000"/>
                <w:sz w:val="22"/>
                <w:szCs w:val="22"/>
              </w:rPr>
              <w:t xml:space="preserve"> – -0.4</w:t>
            </w:r>
            <w:r>
              <w:rPr>
                <w:rFonts w:cs="Aptos Display" w:hint="eastAsia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75" w:type="dxa"/>
            <w:vAlign w:val="bottom"/>
          </w:tcPr>
          <w:p w14:paraId="3C432FF9" w14:textId="12756552" w:rsidR="00D87A3B" w:rsidRPr="00733E19" w:rsidRDefault="00D87A3B" w:rsidP="009456B3">
            <w:pPr>
              <w:tabs>
                <w:tab w:val="decimal" w:pos="319"/>
              </w:tabs>
              <w:ind w:rightChars="13" w:right="31"/>
              <w:jc w:val="right"/>
              <w:rPr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&lt;</w:t>
            </w:r>
            <w:r w:rsidR="002F4E9D">
              <w:rPr>
                <w:rFonts w:cs="Aptos Display" w:hint="eastAsia"/>
                <w:color w:val="000000"/>
                <w:sz w:val="22"/>
                <w:szCs w:val="22"/>
              </w:rPr>
              <w:t xml:space="preserve"> </w:t>
            </w:r>
            <w:r w:rsidRPr="00733E19">
              <w:rPr>
                <w:rFonts w:cs="Aptos Display"/>
                <w:color w:val="000000"/>
                <w:sz w:val="22"/>
                <w:szCs w:val="22"/>
              </w:rPr>
              <w:t>.001</w:t>
            </w:r>
            <w:r w:rsidRPr="00733E19">
              <w:rPr>
                <w:rFonts w:cs="Aptos Display"/>
                <w:sz w:val="22"/>
                <w:szCs w:val="22"/>
              </w:rPr>
              <w:t>*</w:t>
            </w:r>
          </w:p>
        </w:tc>
      </w:tr>
      <w:tr w:rsidR="00D87A3B" w:rsidRPr="00733E19" w14:paraId="2E0A99D2" w14:textId="77777777" w:rsidTr="009456B3">
        <w:tc>
          <w:tcPr>
            <w:tcW w:w="2765" w:type="dxa"/>
          </w:tcPr>
          <w:p w14:paraId="6C05C700" w14:textId="77777777" w:rsidR="00D87A3B" w:rsidRPr="00733E19" w:rsidRDefault="00D87A3B" w:rsidP="009456B3">
            <w:pPr>
              <w:rPr>
                <w:sz w:val="22"/>
                <w:szCs w:val="22"/>
              </w:rPr>
            </w:pPr>
            <w:r w:rsidRPr="00733E19">
              <w:rPr>
                <w:rFonts w:cs="Aptos Display"/>
                <w:sz w:val="22"/>
                <w:szCs w:val="22"/>
              </w:rPr>
              <w:t>Weight</w:t>
            </w:r>
          </w:p>
        </w:tc>
        <w:tc>
          <w:tcPr>
            <w:tcW w:w="1488" w:type="dxa"/>
          </w:tcPr>
          <w:p w14:paraId="34B03E04" w14:textId="77777777" w:rsidR="00D87A3B" w:rsidRPr="00733E19" w:rsidRDefault="00D87A3B" w:rsidP="009456B3">
            <w:pPr>
              <w:jc w:val="center"/>
              <w:rPr>
                <w:rFonts w:cs="Aptos Display"/>
                <w:color w:val="000000"/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-0.262</w:t>
            </w:r>
          </w:p>
        </w:tc>
        <w:tc>
          <w:tcPr>
            <w:tcW w:w="2410" w:type="dxa"/>
            <w:vAlign w:val="bottom"/>
          </w:tcPr>
          <w:p w14:paraId="6847F266" w14:textId="77777777" w:rsidR="00D87A3B" w:rsidRPr="00733E19" w:rsidRDefault="00D87A3B" w:rsidP="009456B3">
            <w:pPr>
              <w:jc w:val="center"/>
              <w:rPr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-0.</w:t>
            </w:r>
            <w:r>
              <w:rPr>
                <w:rFonts w:cs="Aptos Display" w:hint="eastAsia"/>
                <w:color w:val="000000"/>
                <w:sz w:val="22"/>
                <w:szCs w:val="22"/>
              </w:rPr>
              <w:t>390</w:t>
            </w:r>
            <w:r w:rsidRPr="00733E19">
              <w:rPr>
                <w:rFonts w:cs="Aptos Display"/>
                <w:color w:val="000000"/>
                <w:sz w:val="22"/>
                <w:szCs w:val="22"/>
              </w:rPr>
              <w:t xml:space="preserve"> – -0.1</w:t>
            </w:r>
            <w:r>
              <w:rPr>
                <w:rFonts w:cs="Aptos Display" w:hint="eastAsia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75" w:type="dxa"/>
            <w:vAlign w:val="bottom"/>
          </w:tcPr>
          <w:p w14:paraId="2B2B0FD1" w14:textId="3E7023F8" w:rsidR="00D87A3B" w:rsidRPr="00733E19" w:rsidRDefault="00D87A3B" w:rsidP="009456B3">
            <w:pPr>
              <w:tabs>
                <w:tab w:val="decimal" w:pos="319"/>
              </w:tabs>
              <w:ind w:rightChars="15" w:right="36"/>
              <w:jc w:val="right"/>
              <w:rPr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.004</w:t>
            </w:r>
            <w:r w:rsidRPr="00733E19">
              <w:rPr>
                <w:rFonts w:cs="Aptos Display"/>
                <w:sz w:val="22"/>
                <w:szCs w:val="22"/>
              </w:rPr>
              <w:t>*</w:t>
            </w:r>
          </w:p>
        </w:tc>
      </w:tr>
      <w:tr w:rsidR="00D87A3B" w:rsidRPr="00733E19" w14:paraId="4CA3A0A2" w14:textId="77777777" w:rsidTr="009456B3">
        <w:tc>
          <w:tcPr>
            <w:tcW w:w="2765" w:type="dxa"/>
          </w:tcPr>
          <w:p w14:paraId="67BBDF69" w14:textId="77777777" w:rsidR="00D87A3B" w:rsidRPr="00733E19" w:rsidRDefault="00D87A3B" w:rsidP="009456B3">
            <w:pPr>
              <w:rPr>
                <w:sz w:val="22"/>
                <w:szCs w:val="22"/>
              </w:rPr>
            </w:pPr>
            <w:r w:rsidRPr="00733E19">
              <w:rPr>
                <w:rFonts w:cs="Aptos Display"/>
                <w:sz w:val="22"/>
                <w:szCs w:val="22"/>
              </w:rPr>
              <w:t>Yin-deficiency</w:t>
            </w:r>
          </w:p>
        </w:tc>
        <w:tc>
          <w:tcPr>
            <w:tcW w:w="1488" w:type="dxa"/>
          </w:tcPr>
          <w:p w14:paraId="2D769BFB" w14:textId="77777777" w:rsidR="00D87A3B" w:rsidRPr="00733E19" w:rsidRDefault="00D87A3B" w:rsidP="009456B3">
            <w:pPr>
              <w:jc w:val="center"/>
              <w:rPr>
                <w:rFonts w:cs="Aptos Display"/>
                <w:color w:val="000000"/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2410" w:type="dxa"/>
            <w:vAlign w:val="bottom"/>
          </w:tcPr>
          <w:p w14:paraId="3A4AC80C" w14:textId="77777777" w:rsidR="00D87A3B" w:rsidRPr="00733E19" w:rsidRDefault="00D87A3B" w:rsidP="009456B3">
            <w:pPr>
              <w:jc w:val="center"/>
              <w:rPr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0.03</w:t>
            </w:r>
            <w:r>
              <w:rPr>
                <w:rFonts w:cs="Aptos Display" w:hint="eastAsia"/>
                <w:color w:val="000000"/>
                <w:sz w:val="22"/>
                <w:szCs w:val="22"/>
              </w:rPr>
              <w:t>9</w:t>
            </w:r>
            <w:r w:rsidRPr="00733E19">
              <w:rPr>
                <w:rFonts w:cs="Aptos Display"/>
                <w:color w:val="000000"/>
                <w:sz w:val="22"/>
                <w:szCs w:val="22"/>
              </w:rPr>
              <w:t xml:space="preserve"> – 0.3</w:t>
            </w:r>
            <w:r>
              <w:rPr>
                <w:rFonts w:cs="Aptos Display" w:hint="eastAsia"/>
                <w:color w:val="000000"/>
                <w:sz w:val="22"/>
                <w:szCs w:val="22"/>
              </w:rPr>
              <w:t>6</w:t>
            </w:r>
            <w:r w:rsidRPr="00733E19">
              <w:rPr>
                <w:rFonts w:cs="Aptos Display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5" w:type="dxa"/>
            <w:vAlign w:val="bottom"/>
          </w:tcPr>
          <w:p w14:paraId="61E9425C" w14:textId="6F20A773" w:rsidR="00D87A3B" w:rsidRPr="00733E19" w:rsidRDefault="00D87A3B" w:rsidP="009456B3">
            <w:pPr>
              <w:tabs>
                <w:tab w:val="decimal" w:pos="319"/>
              </w:tabs>
              <w:ind w:rightChars="15" w:right="36"/>
              <w:jc w:val="right"/>
              <w:rPr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.025</w:t>
            </w:r>
            <w:r w:rsidRPr="00733E19">
              <w:rPr>
                <w:rFonts w:cs="Aptos Display"/>
                <w:sz w:val="22"/>
                <w:szCs w:val="22"/>
              </w:rPr>
              <w:t>*</w:t>
            </w:r>
          </w:p>
        </w:tc>
      </w:tr>
      <w:tr w:rsidR="00D87A3B" w:rsidRPr="00733E19" w14:paraId="18D582D3" w14:textId="77777777" w:rsidTr="009456B3">
        <w:tc>
          <w:tcPr>
            <w:tcW w:w="2765" w:type="dxa"/>
          </w:tcPr>
          <w:p w14:paraId="3C563F31" w14:textId="77777777" w:rsidR="00D87A3B" w:rsidRPr="00733E19" w:rsidRDefault="00D87A3B" w:rsidP="009456B3">
            <w:pPr>
              <w:rPr>
                <w:rFonts w:cs="Aptos Display"/>
                <w:sz w:val="22"/>
                <w:szCs w:val="22"/>
              </w:rPr>
            </w:pPr>
            <w:r w:rsidRPr="00733E19">
              <w:rPr>
                <w:rFonts w:cs="Aptos Display"/>
                <w:bCs/>
                <w:sz w:val="22"/>
                <w:szCs w:val="22"/>
              </w:rPr>
              <w:t>Damp-heat</w:t>
            </w:r>
          </w:p>
        </w:tc>
        <w:tc>
          <w:tcPr>
            <w:tcW w:w="1488" w:type="dxa"/>
          </w:tcPr>
          <w:p w14:paraId="53C31A8F" w14:textId="77777777" w:rsidR="00D87A3B" w:rsidRPr="00733E19" w:rsidRDefault="00D87A3B" w:rsidP="009456B3">
            <w:pPr>
              <w:jc w:val="center"/>
              <w:rPr>
                <w:rFonts w:cs="Aptos Display"/>
                <w:color w:val="000000"/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2410" w:type="dxa"/>
            <w:vAlign w:val="bottom"/>
          </w:tcPr>
          <w:p w14:paraId="7EDEBF08" w14:textId="77777777" w:rsidR="00D87A3B" w:rsidRPr="00733E19" w:rsidRDefault="00D87A3B" w:rsidP="009456B3">
            <w:pPr>
              <w:jc w:val="center"/>
              <w:rPr>
                <w:rFonts w:cs="Aptos Display"/>
                <w:color w:val="000000"/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0.03</w:t>
            </w:r>
            <w:r>
              <w:rPr>
                <w:rFonts w:cs="Aptos Display" w:hint="eastAsia"/>
                <w:color w:val="000000"/>
                <w:sz w:val="22"/>
                <w:szCs w:val="22"/>
              </w:rPr>
              <w:t>7</w:t>
            </w:r>
            <w:r w:rsidRPr="00733E19">
              <w:rPr>
                <w:rFonts w:cs="Aptos Display"/>
                <w:color w:val="000000"/>
                <w:sz w:val="22"/>
                <w:szCs w:val="22"/>
              </w:rPr>
              <w:t xml:space="preserve"> – 0.3</w:t>
            </w:r>
            <w:r>
              <w:rPr>
                <w:rFonts w:cs="Aptos Display" w:hint="eastAsia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275" w:type="dxa"/>
            <w:vAlign w:val="bottom"/>
          </w:tcPr>
          <w:p w14:paraId="42538301" w14:textId="52C4D61F" w:rsidR="00D87A3B" w:rsidRPr="00733E19" w:rsidRDefault="00D87A3B" w:rsidP="009456B3">
            <w:pPr>
              <w:tabs>
                <w:tab w:val="decimal" w:pos="319"/>
              </w:tabs>
              <w:ind w:rightChars="13" w:right="31"/>
              <w:jc w:val="right"/>
              <w:rPr>
                <w:rFonts w:cs="Aptos Display"/>
                <w:color w:val="000000"/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.020</w:t>
            </w:r>
            <w:r w:rsidRPr="00733E19">
              <w:rPr>
                <w:rFonts w:cs="Aptos Display"/>
                <w:sz w:val="22"/>
                <w:szCs w:val="22"/>
              </w:rPr>
              <w:t>*</w:t>
            </w:r>
          </w:p>
        </w:tc>
      </w:tr>
      <w:tr w:rsidR="00D87A3B" w:rsidRPr="00733E19" w14:paraId="42D40998" w14:textId="77777777" w:rsidTr="009456B3">
        <w:tc>
          <w:tcPr>
            <w:tcW w:w="2765" w:type="dxa"/>
          </w:tcPr>
          <w:p w14:paraId="52089ABD" w14:textId="77777777" w:rsidR="00D87A3B" w:rsidRPr="00733E19" w:rsidRDefault="00D87A3B" w:rsidP="009456B3">
            <w:pPr>
              <w:rPr>
                <w:rFonts w:cs="Aptos Display"/>
                <w:bCs/>
                <w:sz w:val="22"/>
                <w:szCs w:val="22"/>
              </w:rPr>
            </w:pPr>
            <w:r w:rsidRPr="00733E19">
              <w:rPr>
                <w:rFonts w:cs="Aptos Display"/>
                <w:bCs/>
                <w:sz w:val="22"/>
                <w:szCs w:val="22"/>
              </w:rPr>
              <w:t>Yang-deficiency</w:t>
            </w:r>
          </w:p>
        </w:tc>
        <w:tc>
          <w:tcPr>
            <w:tcW w:w="1488" w:type="dxa"/>
          </w:tcPr>
          <w:p w14:paraId="2F252671" w14:textId="77777777" w:rsidR="00D87A3B" w:rsidRPr="00733E19" w:rsidRDefault="00D87A3B" w:rsidP="009456B3">
            <w:pPr>
              <w:jc w:val="center"/>
              <w:rPr>
                <w:rFonts w:cs="Aptos Display"/>
                <w:color w:val="000000"/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2410" w:type="dxa"/>
            <w:vAlign w:val="bottom"/>
          </w:tcPr>
          <w:p w14:paraId="3F409877" w14:textId="77777777" w:rsidR="00D87A3B" w:rsidRPr="00733E19" w:rsidRDefault="00D87A3B" w:rsidP="009456B3">
            <w:pPr>
              <w:jc w:val="center"/>
              <w:rPr>
                <w:rFonts w:cs="Aptos Display"/>
                <w:color w:val="000000"/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0.05</w:t>
            </w:r>
            <w:r>
              <w:rPr>
                <w:rFonts w:cs="Aptos Display" w:hint="eastAsia"/>
                <w:color w:val="000000"/>
                <w:sz w:val="22"/>
                <w:szCs w:val="22"/>
              </w:rPr>
              <w:t>0</w:t>
            </w:r>
            <w:r w:rsidRPr="00733E19">
              <w:rPr>
                <w:rFonts w:cs="Aptos Display"/>
                <w:color w:val="000000"/>
                <w:sz w:val="22"/>
                <w:szCs w:val="22"/>
              </w:rPr>
              <w:t xml:space="preserve"> – 0.3</w:t>
            </w:r>
            <w:r>
              <w:rPr>
                <w:rFonts w:cs="Aptos Display" w:hint="eastAsi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75" w:type="dxa"/>
            <w:vAlign w:val="bottom"/>
          </w:tcPr>
          <w:p w14:paraId="2C25D7C9" w14:textId="64573A1A" w:rsidR="00D87A3B" w:rsidRPr="00733E19" w:rsidRDefault="00D87A3B" w:rsidP="009456B3">
            <w:pPr>
              <w:tabs>
                <w:tab w:val="decimal" w:pos="601"/>
              </w:tabs>
              <w:ind w:rightChars="13" w:right="31"/>
              <w:jc w:val="right"/>
              <w:rPr>
                <w:rFonts w:cs="Aptos Display"/>
                <w:color w:val="000000"/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.</w:t>
            </w:r>
            <w:r w:rsidRPr="00733E19">
              <w:rPr>
                <w:rFonts w:cs="Aptos Display" w:hint="eastAsia"/>
                <w:color w:val="000000"/>
                <w:sz w:val="22"/>
                <w:szCs w:val="22"/>
              </w:rPr>
              <w:t>03</w:t>
            </w:r>
            <w:r>
              <w:rPr>
                <w:rFonts w:cs="Aptos Display" w:hint="eastAsia"/>
                <w:color w:val="000000"/>
                <w:sz w:val="22"/>
                <w:szCs w:val="22"/>
              </w:rPr>
              <w:t>2</w:t>
            </w:r>
            <w:r w:rsidRPr="00733E19">
              <w:rPr>
                <w:rFonts w:cs="Aptos Display" w:hint="eastAsia"/>
                <w:color w:val="000000"/>
                <w:sz w:val="22"/>
                <w:szCs w:val="22"/>
              </w:rPr>
              <w:t>*</w:t>
            </w:r>
          </w:p>
        </w:tc>
      </w:tr>
      <w:tr w:rsidR="00D87A3B" w:rsidRPr="00733E19" w14:paraId="1718F95E" w14:textId="77777777" w:rsidTr="009456B3">
        <w:tc>
          <w:tcPr>
            <w:tcW w:w="2765" w:type="dxa"/>
          </w:tcPr>
          <w:p w14:paraId="5B80E24F" w14:textId="77777777" w:rsidR="00D87A3B" w:rsidRPr="00733E19" w:rsidRDefault="00D87A3B" w:rsidP="009456B3">
            <w:pPr>
              <w:rPr>
                <w:rFonts w:cs="Aptos Display"/>
                <w:bCs/>
                <w:sz w:val="22"/>
                <w:szCs w:val="22"/>
              </w:rPr>
            </w:pPr>
            <w:r w:rsidRPr="00733E19">
              <w:rPr>
                <w:rFonts w:cs="Aptos Display"/>
                <w:bCs/>
                <w:sz w:val="22"/>
                <w:szCs w:val="22"/>
              </w:rPr>
              <w:t>Qi-deficiency</w:t>
            </w:r>
          </w:p>
        </w:tc>
        <w:tc>
          <w:tcPr>
            <w:tcW w:w="1488" w:type="dxa"/>
          </w:tcPr>
          <w:p w14:paraId="7A76E596" w14:textId="77777777" w:rsidR="00D87A3B" w:rsidRPr="00733E19" w:rsidRDefault="00D87A3B" w:rsidP="009456B3">
            <w:pPr>
              <w:jc w:val="center"/>
              <w:rPr>
                <w:rFonts w:cs="Aptos Display"/>
                <w:color w:val="000000"/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2410" w:type="dxa"/>
            <w:vAlign w:val="bottom"/>
          </w:tcPr>
          <w:p w14:paraId="3E52931E" w14:textId="77777777" w:rsidR="00D87A3B" w:rsidRPr="00733E19" w:rsidRDefault="00D87A3B" w:rsidP="009456B3">
            <w:pPr>
              <w:jc w:val="center"/>
              <w:rPr>
                <w:rFonts w:cs="Aptos Display"/>
                <w:color w:val="000000"/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-0.008 – 0.3</w:t>
            </w:r>
            <w:r>
              <w:rPr>
                <w:rFonts w:cs="Aptos Display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5" w:type="dxa"/>
            <w:vAlign w:val="bottom"/>
          </w:tcPr>
          <w:p w14:paraId="00E2C7D5" w14:textId="015CE54B" w:rsidR="00D87A3B" w:rsidRPr="00733E19" w:rsidRDefault="00D87A3B" w:rsidP="009456B3">
            <w:pPr>
              <w:tabs>
                <w:tab w:val="decimal" w:pos="601"/>
              </w:tabs>
              <w:ind w:rightChars="72" w:right="173"/>
              <w:jc w:val="right"/>
              <w:rPr>
                <w:rFonts w:cs="Aptos Display"/>
                <w:color w:val="000000"/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.083</w:t>
            </w:r>
          </w:p>
        </w:tc>
      </w:tr>
      <w:tr w:rsidR="00D87A3B" w:rsidRPr="00733E19" w14:paraId="5DF6E971" w14:textId="77777777" w:rsidTr="009456B3">
        <w:tc>
          <w:tcPr>
            <w:tcW w:w="2765" w:type="dxa"/>
          </w:tcPr>
          <w:p w14:paraId="34234D76" w14:textId="77777777" w:rsidR="00D87A3B" w:rsidRPr="00733E19" w:rsidRDefault="00D87A3B" w:rsidP="009456B3">
            <w:pPr>
              <w:rPr>
                <w:rFonts w:cs="Aptos Display"/>
                <w:bCs/>
                <w:sz w:val="22"/>
                <w:szCs w:val="22"/>
              </w:rPr>
            </w:pPr>
            <w:r w:rsidRPr="00733E19">
              <w:rPr>
                <w:rFonts w:cs="Aptos Display"/>
                <w:bCs/>
                <w:sz w:val="22"/>
                <w:szCs w:val="22"/>
              </w:rPr>
              <w:t>Phlegm-dampness</w:t>
            </w:r>
          </w:p>
        </w:tc>
        <w:tc>
          <w:tcPr>
            <w:tcW w:w="1488" w:type="dxa"/>
          </w:tcPr>
          <w:p w14:paraId="495F83B1" w14:textId="77777777" w:rsidR="00D87A3B" w:rsidRPr="00733E19" w:rsidRDefault="00D87A3B" w:rsidP="009456B3">
            <w:pPr>
              <w:jc w:val="center"/>
              <w:rPr>
                <w:rFonts w:cs="Aptos Display"/>
                <w:color w:val="000000"/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2410" w:type="dxa"/>
            <w:vAlign w:val="bottom"/>
          </w:tcPr>
          <w:p w14:paraId="704BFAFF" w14:textId="77777777" w:rsidR="00D87A3B" w:rsidRPr="00733E19" w:rsidRDefault="00D87A3B" w:rsidP="009456B3">
            <w:pPr>
              <w:jc w:val="center"/>
              <w:rPr>
                <w:rFonts w:cs="Aptos Display"/>
                <w:color w:val="000000"/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-0.22</w:t>
            </w:r>
            <w:r>
              <w:rPr>
                <w:rFonts w:cs="Aptos Display" w:hint="eastAsia"/>
                <w:color w:val="000000"/>
                <w:sz w:val="22"/>
                <w:szCs w:val="22"/>
              </w:rPr>
              <w:t>5</w:t>
            </w:r>
            <w:r w:rsidRPr="00733E19">
              <w:rPr>
                <w:rFonts w:cs="Aptos Display"/>
                <w:color w:val="000000"/>
                <w:sz w:val="22"/>
                <w:szCs w:val="22"/>
              </w:rPr>
              <w:t xml:space="preserve"> – 0.</w:t>
            </w:r>
            <w:r>
              <w:rPr>
                <w:rFonts w:cs="Aptos Display" w:hint="eastAsia"/>
                <w:color w:val="000000"/>
                <w:sz w:val="22"/>
                <w:szCs w:val="22"/>
              </w:rPr>
              <w:t>098</w:t>
            </w:r>
          </w:p>
        </w:tc>
        <w:tc>
          <w:tcPr>
            <w:tcW w:w="1275" w:type="dxa"/>
            <w:vAlign w:val="bottom"/>
          </w:tcPr>
          <w:p w14:paraId="2DE8FB21" w14:textId="63D52CA9" w:rsidR="00D87A3B" w:rsidRPr="00733E19" w:rsidRDefault="00D87A3B" w:rsidP="009456B3">
            <w:pPr>
              <w:tabs>
                <w:tab w:val="decimal" w:pos="319"/>
              </w:tabs>
              <w:ind w:rightChars="74" w:right="178"/>
              <w:jc w:val="right"/>
              <w:rPr>
                <w:rFonts w:cs="Aptos Display"/>
                <w:color w:val="000000"/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.495</w:t>
            </w:r>
          </w:p>
        </w:tc>
      </w:tr>
      <w:tr w:rsidR="00D87A3B" w:rsidRPr="00733E19" w14:paraId="6EA138F9" w14:textId="77777777" w:rsidTr="009456B3">
        <w:tc>
          <w:tcPr>
            <w:tcW w:w="2765" w:type="dxa"/>
          </w:tcPr>
          <w:p w14:paraId="646686B0" w14:textId="77777777" w:rsidR="00D87A3B" w:rsidRPr="00733E19" w:rsidRDefault="00D87A3B" w:rsidP="009456B3">
            <w:pPr>
              <w:rPr>
                <w:rFonts w:cs="Aptos Display"/>
                <w:bCs/>
                <w:sz w:val="22"/>
                <w:szCs w:val="22"/>
              </w:rPr>
            </w:pPr>
            <w:r w:rsidRPr="00733E19">
              <w:rPr>
                <w:rFonts w:cs="Aptos Display"/>
                <w:bCs/>
                <w:sz w:val="22"/>
                <w:szCs w:val="22"/>
              </w:rPr>
              <w:t>Blood-stasis</w:t>
            </w:r>
          </w:p>
        </w:tc>
        <w:tc>
          <w:tcPr>
            <w:tcW w:w="1488" w:type="dxa"/>
          </w:tcPr>
          <w:p w14:paraId="4C4A0AB1" w14:textId="77777777" w:rsidR="00D87A3B" w:rsidRPr="00733E19" w:rsidRDefault="00D87A3B" w:rsidP="009456B3">
            <w:pPr>
              <w:jc w:val="center"/>
              <w:rPr>
                <w:rFonts w:cs="Aptos Display"/>
                <w:color w:val="000000"/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2410" w:type="dxa"/>
            <w:vAlign w:val="bottom"/>
          </w:tcPr>
          <w:p w14:paraId="4F8912B3" w14:textId="77777777" w:rsidR="00D87A3B" w:rsidRPr="00733E19" w:rsidRDefault="00D87A3B" w:rsidP="009456B3">
            <w:pPr>
              <w:jc w:val="center"/>
              <w:rPr>
                <w:rFonts w:cs="Aptos Display"/>
                <w:color w:val="000000"/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-0.0</w:t>
            </w:r>
            <w:r>
              <w:rPr>
                <w:rFonts w:cs="Aptos Display" w:hint="eastAsia"/>
                <w:color w:val="000000"/>
                <w:sz w:val="22"/>
                <w:szCs w:val="22"/>
              </w:rPr>
              <w:t>23</w:t>
            </w:r>
            <w:r w:rsidRPr="00733E19">
              <w:rPr>
                <w:rFonts w:cs="Aptos Display"/>
                <w:color w:val="000000"/>
                <w:sz w:val="22"/>
                <w:szCs w:val="22"/>
              </w:rPr>
              <w:t xml:space="preserve"> – 0.3</w:t>
            </w:r>
            <w:r>
              <w:rPr>
                <w:rFonts w:cs="Aptos Display" w:hint="eastAsia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5" w:type="dxa"/>
            <w:vAlign w:val="bottom"/>
          </w:tcPr>
          <w:p w14:paraId="589F342B" w14:textId="041F3501" w:rsidR="00D87A3B" w:rsidRPr="00733E19" w:rsidRDefault="00D87A3B" w:rsidP="009456B3">
            <w:pPr>
              <w:tabs>
                <w:tab w:val="decimal" w:pos="319"/>
              </w:tabs>
              <w:ind w:rightChars="74" w:right="178"/>
              <w:jc w:val="right"/>
              <w:rPr>
                <w:rFonts w:cs="Aptos Display"/>
                <w:color w:val="000000"/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.</w:t>
            </w:r>
            <w:r w:rsidRPr="00733E19">
              <w:rPr>
                <w:rFonts w:cs="Aptos Display" w:hint="eastAsia"/>
                <w:color w:val="000000"/>
                <w:sz w:val="22"/>
                <w:szCs w:val="22"/>
              </w:rPr>
              <w:t>05</w:t>
            </w:r>
            <w:r>
              <w:rPr>
                <w:rFonts w:cs="Aptos Display" w:hint="eastAsia"/>
                <w:color w:val="000000"/>
                <w:sz w:val="22"/>
                <w:szCs w:val="22"/>
              </w:rPr>
              <w:t>2</w:t>
            </w:r>
          </w:p>
        </w:tc>
      </w:tr>
      <w:tr w:rsidR="00D87A3B" w:rsidRPr="00733E19" w14:paraId="4DAB0E91" w14:textId="77777777" w:rsidTr="009456B3">
        <w:tc>
          <w:tcPr>
            <w:tcW w:w="2765" w:type="dxa"/>
          </w:tcPr>
          <w:p w14:paraId="3A13A31E" w14:textId="77777777" w:rsidR="00D87A3B" w:rsidRPr="00733E19" w:rsidRDefault="00D87A3B" w:rsidP="009456B3">
            <w:pPr>
              <w:rPr>
                <w:rFonts w:cs="Aptos Display"/>
                <w:sz w:val="22"/>
                <w:szCs w:val="22"/>
              </w:rPr>
            </w:pPr>
            <w:r w:rsidRPr="00733E19">
              <w:rPr>
                <w:rFonts w:cs="Aptos Display"/>
                <w:bCs/>
                <w:sz w:val="22"/>
                <w:szCs w:val="22"/>
              </w:rPr>
              <w:t>Qi-depression</w:t>
            </w:r>
          </w:p>
        </w:tc>
        <w:tc>
          <w:tcPr>
            <w:tcW w:w="1488" w:type="dxa"/>
          </w:tcPr>
          <w:p w14:paraId="1E6576B7" w14:textId="77777777" w:rsidR="00D87A3B" w:rsidRPr="00733E19" w:rsidRDefault="00D87A3B" w:rsidP="009456B3">
            <w:pPr>
              <w:jc w:val="center"/>
              <w:rPr>
                <w:rFonts w:cs="Aptos Display"/>
                <w:color w:val="000000"/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2410" w:type="dxa"/>
            <w:vAlign w:val="bottom"/>
          </w:tcPr>
          <w:p w14:paraId="35880287" w14:textId="77777777" w:rsidR="00D87A3B" w:rsidRPr="00733E19" w:rsidRDefault="00D87A3B" w:rsidP="009456B3">
            <w:pPr>
              <w:jc w:val="center"/>
              <w:rPr>
                <w:rFonts w:cs="Aptos Display"/>
                <w:color w:val="000000"/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-0.0</w:t>
            </w:r>
            <w:r>
              <w:rPr>
                <w:rFonts w:cs="Aptos Display" w:hint="eastAsia"/>
                <w:color w:val="000000"/>
                <w:sz w:val="22"/>
                <w:szCs w:val="22"/>
              </w:rPr>
              <w:t>57</w:t>
            </w:r>
            <w:r w:rsidRPr="00733E19">
              <w:rPr>
                <w:rFonts w:cs="Aptos Display"/>
                <w:color w:val="000000"/>
                <w:sz w:val="22"/>
                <w:szCs w:val="22"/>
              </w:rPr>
              <w:t xml:space="preserve"> – 0.2</w:t>
            </w:r>
            <w:r>
              <w:rPr>
                <w:rFonts w:cs="Aptos Display" w:hint="eastAsi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75" w:type="dxa"/>
            <w:vAlign w:val="bottom"/>
          </w:tcPr>
          <w:p w14:paraId="3DD5C9CA" w14:textId="3C410BA1" w:rsidR="00D87A3B" w:rsidRPr="00733E19" w:rsidRDefault="00D87A3B" w:rsidP="009456B3">
            <w:pPr>
              <w:tabs>
                <w:tab w:val="decimal" w:pos="319"/>
              </w:tabs>
              <w:ind w:rightChars="75" w:right="180"/>
              <w:jc w:val="right"/>
              <w:rPr>
                <w:rFonts w:cs="Aptos Display"/>
                <w:color w:val="000000"/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.3</w:t>
            </w:r>
            <w:r>
              <w:rPr>
                <w:rFonts w:cs="Aptos Display" w:hint="eastAsia"/>
                <w:color w:val="000000"/>
                <w:sz w:val="22"/>
                <w:szCs w:val="22"/>
              </w:rPr>
              <w:t>13</w:t>
            </w:r>
          </w:p>
        </w:tc>
      </w:tr>
      <w:tr w:rsidR="00D87A3B" w:rsidRPr="0020530B" w14:paraId="4FB2D1D0" w14:textId="77777777" w:rsidTr="009456B3">
        <w:tc>
          <w:tcPr>
            <w:tcW w:w="2765" w:type="dxa"/>
          </w:tcPr>
          <w:p w14:paraId="365AB5C1" w14:textId="77777777" w:rsidR="00D87A3B" w:rsidRPr="00733E19" w:rsidRDefault="00D87A3B" w:rsidP="009456B3">
            <w:pPr>
              <w:rPr>
                <w:sz w:val="22"/>
                <w:szCs w:val="22"/>
              </w:rPr>
            </w:pPr>
            <w:r w:rsidRPr="00733E19">
              <w:rPr>
                <w:rFonts w:cs="Aptos Display"/>
                <w:sz w:val="22"/>
                <w:szCs w:val="22"/>
              </w:rPr>
              <w:t>Inherited special</w:t>
            </w:r>
          </w:p>
        </w:tc>
        <w:tc>
          <w:tcPr>
            <w:tcW w:w="1488" w:type="dxa"/>
          </w:tcPr>
          <w:p w14:paraId="50FB883A" w14:textId="77777777" w:rsidR="00D87A3B" w:rsidRPr="00733E19" w:rsidRDefault="00D87A3B" w:rsidP="009456B3">
            <w:pPr>
              <w:jc w:val="center"/>
              <w:rPr>
                <w:rFonts w:cs="Aptos Display"/>
                <w:color w:val="000000"/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2410" w:type="dxa"/>
            <w:vAlign w:val="bottom"/>
          </w:tcPr>
          <w:p w14:paraId="5CA5EE1D" w14:textId="77777777" w:rsidR="00D87A3B" w:rsidRPr="00733E19" w:rsidRDefault="00D87A3B" w:rsidP="009456B3">
            <w:pPr>
              <w:jc w:val="center"/>
              <w:rPr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0.09</w:t>
            </w:r>
            <w:r>
              <w:rPr>
                <w:rFonts w:cs="Aptos Display" w:hint="eastAsia"/>
                <w:color w:val="000000"/>
                <w:sz w:val="22"/>
                <w:szCs w:val="22"/>
              </w:rPr>
              <w:t>8</w:t>
            </w:r>
            <w:r w:rsidRPr="00733E19">
              <w:rPr>
                <w:rFonts w:cs="Aptos Display"/>
                <w:color w:val="000000"/>
                <w:sz w:val="22"/>
                <w:szCs w:val="22"/>
              </w:rPr>
              <w:t xml:space="preserve"> – 0.4</w:t>
            </w:r>
            <w:r>
              <w:rPr>
                <w:rFonts w:cs="Aptos Display" w:hint="eastAsia"/>
                <w:color w:val="000000"/>
                <w:sz w:val="22"/>
                <w:szCs w:val="22"/>
              </w:rPr>
              <w:t>1</w:t>
            </w:r>
            <w:r w:rsidRPr="00733E19">
              <w:rPr>
                <w:rFonts w:cs="Aptos Display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5" w:type="dxa"/>
            <w:vAlign w:val="bottom"/>
          </w:tcPr>
          <w:p w14:paraId="64ACAE97" w14:textId="2667F608" w:rsidR="00D87A3B" w:rsidRPr="0020530B" w:rsidRDefault="00D87A3B" w:rsidP="009456B3">
            <w:pPr>
              <w:tabs>
                <w:tab w:val="decimal" w:pos="319"/>
              </w:tabs>
              <w:ind w:rightChars="13" w:right="31"/>
              <w:jc w:val="right"/>
              <w:rPr>
                <w:sz w:val="22"/>
                <w:szCs w:val="22"/>
              </w:rPr>
            </w:pPr>
            <w:r w:rsidRPr="00733E19">
              <w:rPr>
                <w:rFonts w:cs="Aptos Display"/>
                <w:color w:val="000000"/>
                <w:sz w:val="22"/>
                <w:szCs w:val="22"/>
              </w:rPr>
              <w:t>.004</w:t>
            </w:r>
            <w:r w:rsidRPr="00733E19">
              <w:rPr>
                <w:rFonts w:cs="Aptos Display" w:hint="eastAsia"/>
                <w:color w:val="000000"/>
                <w:sz w:val="22"/>
                <w:szCs w:val="22"/>
              </w:rPr>
              <w:t>*</w:t>
            </w:r>
          </w:p>
        </w:tc>
      </w:tr>
    </w:tbl>
    <w:bookmarkEnd w:id="0"/>
    <w:p w14:paraId="30AE6D8A" w14:textId="77777777" w:rsidR="00B50BB5" w:rsidRDefault="00B50BB5" w:rsidP="00B50BB5">
      <w:r>
        <w:t xml:space="preserve">Values are presented as Pearson correlation coefficients (r) with 95% confidence intervals (CI). </w:t>
      </w:r>
    </w:p>
    <w:p w14:paraId="09F5864F" w14:textId="37FCA8A5" w:rsidR="00D87A3B" w:rsidRDefault="00B50BB5" w:rsidP="00B50BB5">
      <w:r>
        <w:t xml:space="preserve">An asterisk (*) indicates </w:t>
      </w:r>
      <w:r w:rsidR="0033778F">
        <w:rPr>
          <w:rFonts w:hint="eastAsia"/>
          <w:i/>
          <w:iCs/>
        </w:rPr>
        <w:t>P</w:t>
      </w:r>
      <w:r>
        <w:t xml:space="preserve"> &lt; 0.05.</w:t>
      </w:r>
    </w:p>
    <w:sectPr w:rsidR="00D87A3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651238" w14:textId="77777777" w:rsidR="006467DD" w:rsidRDefault="006467DD" w:rsidP="00354DBC">
      <w:r>
        <w:separator/>
      </w:r>
    </w:p>
  </w:endnote>
  <w:endnote w:type="continuationSeparator" w:id="0">
    <w:p w14:paraId="46270F7F" w14:textId="77777777" w:rsidR="006467DD" w:rsidRDefault="006467DD" w:rsidP="00354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935AB6" w14:textId="77777777" w:rsidR="006467DD" w:rsidRDefault="006467DD" w:rsidP="00354DBC">
      <w:r>
        <w:separator/>
      </w:r>
    </w:p>
  </w:footnote>
  <w:footnote w:type="continuationSeparator" w:id="0">
    <w:p w14:paraId="57AD683A" w14:textId="77777777" w:rsidR="006467DD" w:rsidRDefault="006467DD" w:rsidP="00354D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00C98"/>
    <w:multiLevelType w:val="multilevel"/>
    <w:tmpl w:val="85128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385BB0"/>
    <w:multiLevelType w:val="multilevel"/>
    <w:tmpl w:val="51E66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AC7521"/>
    <w:multiLevelType w:val="multilevel"/>
    <w:tmpl w:val="7B5AB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80144312">
    <w:abstractNumId w:val="1"/>
  </w:num>
  <w:num w:numId="2" w16cid:durableId="1308822892">
    <w:abstractNumId w:val="2"/>
  </w:num>
  <w:num w:numId="3" w16cid:durableId="610670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519"/>
    <w:rsid w:val="00026BB4"/>
    <w:rsid w:val="00034053"/>
    <w:rsid w:val="00034372"/>
    <w:rsid w:val="00036A20"/>
    <w:rsid w:val="00081D0C"/>
    <w:rsid w:val="000B3298"/>
    <w:rsid w:val="000C1A7B"/>
    <w:rsid w:val="000C2D05"/>
    <w:rsid w:val="000C4A9B"/>
    <w:rsid w:val="000D0519"/>
    <w:rsid w:val="000E6F03"/>
    <w:rsid w:val="000F58F7"/>
    <w:rsid w:val="000F5D64"/>
    <w:rsid w:val="001060CD"/>
    <w:rsid w:val="00126D3B"/>
    <w:rsid w:val="00131635"/>
    <w:rsid w:val="00147F38"/>
    <w:rsid w:val="00153D02"/>
    <w:rsid w:val="00154AAF"/>
    <w:rsid w:val="001814AF"/>
    <w:rsid w:val="00196C28"/>
    <w:rsid w:val="001B2687"/>
    <w:rsid w:val="001B3606"/>
    <w:rsid w:val="001B3A08"/>
    <w:rsid w:val="001C737C"/>
    <w:rsid w:val="001D7F26"/>
    <w:rsid w:val="0020530B"/>
    <w:rsid w:val="00226D9E"/>
    <w:rsid w:val="00252D06"/>
    <w:rsid w:val="00255346"/>
    <w:rsid w:val="00256DA0"/>
    <w:rsid w:val="002751D0"/>
    <w:rsid w:val="00291CDC"/>
    <w:rsid w:val="0029746C"/>
    <w:rsid w:val="002C1249"/>
    <w:rsid w:val="002D3A48"/>
    <w:rsid w:val="002E227A"/>
    <w:rsid w:val="002E3EF9"/>
    <w:rsid w:val="002F371E"/>
    <w:rsid w:val="002F4E9D"/>
    <w:rsid w:val="002F78E9"/>
    <w:rsid w:val="00316471"/>
    <w:rsid w:val="003212BF"/>
    <w:rsid w:val="00330E49"/>
    <w:rsid w:val="0033778F"/>
    <w:rsid w:val="00354DBC"/>
    <w:rsid w:val="003620B8"/>
    <w:rsid w:val="003731EA"/>
    <w:rsid w:val="00382245"/>
    <w:rsid w:val="003B649F"/>
    <w:rsid w:val="003D7E60"/>
    <w:rsid w:val="003E1643"/>
    <w:rsid w:val="003E7D5D"/>
    <w:rsid w:val="003F2BF6"/>
    <w:rsid w:val="00410769"/>
    <w:rsid w:val="0042603F"/>
    <w:rsid w:val="004345B2"/>
    <w:rsid w:val="0043723C"/>
    <w:rsid w:val="00466F5D"/>
    <w:rsid w:val="00476749"/>
    <w:rsid w:val="00477903"/>
    <w:rsid w:val="004A7AEF"/>
    <w:rsid w:val="004B7D02"/>
    <w:rsid w:val="004C2196"/>
    <w:rsid w:val="004C3D62"/>
    <w:rsid w:val="004E5611"/>
    <w:rsid w:val="00505B6A"/>
    <w:rsid w:val="00523103"/>
    <w:rsid w:val="00540CA1"/>
    <w:rsid w:val="005634BD"/>
    <w:rsid w:val="005A43B2"/>
    <w:rsid w:val="005B7988"/>
    <w:rsid w:val="005C1FBC"/>
    <w:rsid w:val="005D4264"/>
    <w:rsid w:val="00607B45"/>
    <w:rsid w:val="00624EDD"/>
    <w:rsid w:val="00632C30"/>
    <w:rsid w:val="006374CB"/>
    <w:rsid w:val="00643859"/>
    <w:rsid w:val="006467DD"/>
    <w:rsid w:val="00651E0A"/>
    <w:rsid w:val="00666A8E"/>
    <w:rsid w:val="0067711D"/>
    <w:rsid w:val="006A185F"/>
    <w:rsid w:val="006C5372"/>
    <w:rsid w:val="006C5CAC"/>
    <w:rsid w:val="007059EF"/>
    <w:rsid w:val="007122BF"/>
    <w:rsid w:val="00737136"/>
    <w:rsid w:val="00760035"/>
    <w:rsid w:val="00776BE4"/>
    <w:rsid w:val="0078152E"/>
    <w:rsid w:val="00792DAF"/>
    <w:rsid w:val="007A72A5"/>
    <w:rsid w:val="007C018F"/>
    <w:rsid w:val="007E29E2"/>
    <w:rsid w:val="007E74C4"/>
    <w:rsid w:val="007F3994"/>
    <w:rsid w:val="00803769"/>
    <w:rsid w:val="00821734"/>
    <w:rsid w:val="00832540"/>
    <w:rsid w:val="008459B1"/>
    <w:rsid w:val="008469A7"/>
    <w:rsid w:val="00847986"/>
    <w:rsid w:val="00862624"/>
    <w:rsid w:val="00883777"/>
    <w:rsid w:val="008909FF"/>
    <w:rsid w:val="0089641F"/>
    <w:rsid w:val="008A5641"/>
    <w:rsid w:val="008D1977"/>
    <w:rsid w:val="008D1DD5"/>
    <w:rsid w:val="008E3364"/>
    <w:rsid w:val="008E41F8"/>
    <w:rsid w:val="00927475"/>
    <w:rsid w:val="00935FC9"/>
    <w:rsid w:val="00944391"/>
    <w:rsid w:val="009445E7"/>
    <w:rsid w:val="009573DA"/>
    <w:rsid w:val="009602A9"/>
    <w:rsid w:val="00960C1C"/>
    <w:rsid w:val="0096211D"/>
    <w:rsid w:val="009725A3"/>
    <w:rsid w:val="00984112"/>
    <w:rsid w:val="00987B4B"/>
    <w:rsid w:val="009A33A5"/>
    <w:rsid w:val="009C43B7"/>
    <w:rsid w:val="009D16CF"/>
    <w:rsid w:val="009E7752"/>
    <w:rsid w:val="00A01DF1"/>
    <w:rsid w:val="00A14379"/>
    <w:rsid w:val="00A27C79"/>
    <w:rsid w:val="00A75409"/>
    <w:rsid w:val="00A95EC8"/>
    <w:rsid w:val="00AA73D5"/>
    <w:rsid w:val="00AC6A76"/>
    <w:rsid w:val="00B1214A"/>
    <w:rsid w:val="00B20E1E"/>
    <w:rsid w:val="00B41C77"/>
    <w:rsid w:val="00B50BB5"/>
    <w:rsid w:val="00B85A9D"/>
    <w:rsid w:val="00BC6F4C"/>
    <w:rsid w:val="00C12F6C"/>
    <w:rsid w:val="00C2364E"/>
    <w:rsid w:val="00C33802"/>
    <w:rsid w:val="00C37DF9"/>
    <w:rsid w:val="00C404E4"/>
    <w:rsid w:val="00C72D3B"/>
    <w:rsid w:val="00C82DA7"/>
    <w:rsid w:val="00C8357D"/>
    <w:rsid w:val="00C9453F"/>
    <w:rsid w:val="00C94E5E"/>
    <w:rsid w:val="00CC5DD9"/>
    <w:rsid w:val="00CD3003"/>
    <w:rsid w:val="00CD7381"/>
    <w:rsid w:val="00D0404B"/>
    <w:rsid w:val="00D22E38"/>
    <w:rsid w:val="00D3174B"/>
    <w:rsid w:val="00D3370D"/>
    <w:rsid w:val="00D73C7F"/>
    <w:rsid w:val="00D87A3B"/>
    <w:rsid w:val="00D92C4C"/>
    <w:rsid w:val="00DE111D"/>
    <w:rsid w:val="00DE3B15"/>
    <w:rsid w:val="00E03B83"/>
    <w:rsid w:val="00E57766"/>
    <w:rsid w:val="00E909AF"/>
    <w:rsid w:val="00E959A9"/>
    <w:rsid w:val="00E969A8"/>
    <w:rsid w:val="00E97BCD"/>
    <w:rsid w:val="00EC082B"/>
    <w:rsid w:val="00ED1260"/>
    <w:rsid w:val="00EE0280"/>
    <w:rsid w:val="00F2737C"/>
    <w:rsid w:val="00F3583B"/>
    <w:rsid w:val="00F828FE"/>
    <w:rsid w:val="00F96D46"/>
    <w:rsid w:val="00FC7C8F"/>
    <w:rsid w:val="00FE1943"/>
    <w:rsid w:val="00FE4FD0"/>
    <w:rsid w:val="00FE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EF032"/>
  <w15:chartTrackingRefBased/>
  <w15:docId w15:val="{4AE69135-44B2-4F74-ABF3-AA8C5DA7E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0519"/>
    <w:pPr>
      <w:spacing w:after="0" w:line="240" w:lineRule="auto"/>
    </w:pPr>
    <w:rPr>
      <w:rFonts w:ascii="Times New Roman" w:eastAsia="微軟正黑體" w:hAnsi="Times New Roman" w:cstheme="majorHAnsi"/>
    </w:rPr>
  </w:style>
  <w:style w:type="paragraph" w:styleId="1">
    <w:name w:val="heading 1"/>
    <w:basedOn w:val="a"/>
    <w:next w:val="a"/>
    <w:link w:val="10"/>
    <w:uiPriority w:val="9"/>
    <w:qFormat/>
    <w:rsid w:val="000D05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05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051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051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05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0519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0519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0519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0519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D05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D05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D051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D05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D051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D051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D051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D051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D051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D05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0D05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051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0D05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05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0D05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05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05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05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0D05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051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0D0519"/>
    <w:pPr>
      <w:spacing w:after="0" w:line="240" w:lineRule="auto"/>
    </w:pPr>
    <w:rPr>
      <w:rFonts w:ascii="Times New Roman" w:eastAsia="微軟正黑體" w:hAnsi="Times New Roman" w:cs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54D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354DBC"/>
    <w:rPr>
      <w:rFonts w:ascii="Times New Roman" w:eastAsia="微軟正黑體" w:hAnsi="Times New Roman" w:cstheme="majorHAnsi"/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354D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354DBC"/>
    <w:rPr>
      <w:rFonts w:ascii="Times New Roman" w:eastAsia="微軟正黑體" w:hAnsi="Times New Roman" w:cstheme="majorHAnsi"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52310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CECA1D-9DF5-4716-A7CF-5F5EF0E08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冠佐 義大癌醫院</dc:creator>
  <cp:keywords/>
  <dc:description/>
  <cp:lastModifiedBy>陳冠佐 義大癌醫院</cp:lastModifiedBy>
  <cp:revision>61</cp:revision>
  <dcterms:created xsi:type="dcterms:W3CDTF">2026-02-04T14:13:00Z</dcterms:created>
  <dcterms:modified xsi:type="dcterms:W3CDTF">2026-05-26T00:10:00Z</dcterms:modified>
</cp:coreProperties>
</file>